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A7E25B" w14:textId="77777777" w:rsidR="002F16DC" w:rsidRDefault="002F16DC" w:rsidP="002F16DC">
      <w:pPr>
        <w:jc w:val="center"/>
        <w:rPr>
          <w:rFonts w:ascii="Times New Roman" w:hAnsi="Times New Roman" w:cs="Times New Roman"/>
          <w:b/>
        </w:rPr>
      </w:pPr>
      <w:r>
        <w:rPr>
          <w:noProof/>
          <w:lang w:eastAsia="en-IN"/>
        </w:rPr>
        <w:drawing>
          <wp:inline distT="0" distB="0" distL="0" distR="0" wp14:anchorId="48660656" wp14:editId="0D0DFAF8">
            <wp:extent cx="5731510" cy="4338173"/>
            <wp:effectExtent l="0" t="0" r="254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38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A37254" w14:textId="77777777" w:rsidR="002F16DC" w:rsidRPr="004E590E" w:rsidRDefault="002F16DC" w:rsidP="002F16DC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9 Fig. </w:t>
      </w:r>
      <w:r w:rsidRPr="004E590E"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</w:rPr>
        <w:t>HNMR spectrum</w:t>
      </w:r>
      <w:r w:rsidRPr="004E590E">
        <w:rPr>
          <w:rFonts w:ascii="Times New Roman" w:hAnsi="Times New Roman" w:cs="Times New Roman"/>
          <w:b/>
        </w:rPr>
        <w:t xml:space="preserve"> of compound (4g) (Expanded form</w:t>
      </w:r>
      <w:r>
        <w:rPr>
          <w:rFonts w:ascii="Times New Roman" w:hAnsi="Times New Roman" w:cs="Times New Roman"/>
          <w:b/>
        </w:rPr>
        <w:t xml:space="preserve"> 2</w:t>
      </w:r>
      <w:r w:rsidRPr="004E590E">
        <w:rPr>
          <w:rFonts w:ascii="Times New Roman" w:hAnsi="Times New Roman" w:cs="Times New Roman"/>
          <w:b/>
        </w:rPr>
        <w:t>)</w:t>
      </w:r>
    </w:p>
    <w:p w14:paraId="669C5C7C" w14:textId="77777777" w:rsidR="002F16DC" w:rsidRDefault="002F16DC"/>
    <w:sectPr w:rsidR="002F1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6DC"/>
    <w:rsid w:val="002F1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98178"/>
  <w15:chartTrackingRefBased/>
  <w15:docId w15:val="{CB9D1741-9A0F-45A6-A7F5-ED0BD69B3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6DC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5T07:34:00Z</dcterms:created>
  <dcterms:modified xsi:type="dcterms:W3CDTF">2020-08-15T07:34:00Z</dcterms:modified>
</cp:coreProperties>
</file>